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4EA10" w14:textId="374F553F" w:rsidR="00AE52AE" w:rsidRPr="00C229CE" w:rsidRDefault="00E50DF0" w:rsidP="00B522D6">
      <w:pPr>
        <w:tabs>
          <w:tab w:val="left" w:pos="3119"/>
        </w:tabs>
        <w:spacing w:line="480" w:lineRule="auto"/>
        <w:ind w:left="3119" w:hanging="3119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Supplementa</w:t>
      </w:r>
      <w:r w:rsidR="00B522D6">
        <w:rPr>
          <w:rFonts w:asciiTheme="majorHAnsi" w:hAnsiTheme="majorHAnsi" w:cstheme="majorHAnsi"/>
          <w:b/>
          <w:sz w:val="24"/>
          <w:szCs w:val="24"/>
        </w:rPr>
        <w:t>ry</w:t>
      </w:r>
      <w:r w:rsidR="00E451CB" w:rsidRPr="00C229CE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9F1C31" w:rsidRPr="00C229CE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 w:rsidR="00B522D6">
        <w:rPr>
          <w:rFonts w:asciiTheme="majorHAnsi" w:hAnsiTheme="majorHAnsi" w:cstheme="majorHAnsi"/>
          <w:b/>
          <w:sz w:val="24"/>
          <w:szCs w:val="24"/>
        </w:rPr>
        <w:t>S</w:t>
      </w:r>
      <w:r w:rsidR="009F1C31" w:rsidRPr="00C229CE">
        <w:rPr>
          <w:rFonts w:asciiTheme="majorHAnsi" w:hAnsiTheme="majorHAnsi" w:cstheme="majorHAnsi"/>
          <w:b/>
          <w:sz w:val="24"/>
          <w:szCs w:val="24"/>
        </w:rPr>
        <w:t>1</w:t>
      </w:r>
      <w:r w:rsidR="009F1C31" w:rsidRPr="00C229CE">
        <w:rPr>
          <w:rFonts w:asciiTheme="majorHAnsi" w:hAnsiTheme="majorHAnsi" w:cstheme="majorHAnsi"/>
          <w:b/>
          <w:sz w:val="24"/>
          <w:szCs w:val="24"/>
        </w:rPr>
        <w:tab/>
      </w:r>
      <w:r w:rsidR="00AE52AE" w:rsidRPr="00C229CE">
        <w:rPr>
          <w:rFonts w:asciiTheme="majorHAnsi" w:hAnsiTheme="majorHAnsi" w:cstheme="majorHAnsi"/>
          <w:b/>
          <w:sz w:val="24"/>
          <w:szCs w:val="24"/>
        </w:rPr>
        <w:t xml:space="preserve">Clinical characteristics of </w:t>
      </w:r>
      <w:r w:rsidR="00C20221">
        <w:rPr>
          <w:rFonts w:asciiTheme="majorHAnsi" w:hAnsiTheme="majorHAnsi" w:cstheme="majorHAnsi"/>
          <w:b/>
          <w:sz w:val="24"/>
          <w:szCs w:val="24"/>
        </w:rPr>
        <w:t>study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3"/>
        <w:gridCol w:w="2216"/>
        <w:gridCol w:w="3023"/>
      </w:tblGrid>
      <w:tr w:rsidR="00AE52AE" w:rsidRPr="00C229CE" w14:paraId="6108D901" w14:textId="77777777" w:rsidTr="00A85B5A">
        <w:tc>
          <w:tcPr>
            <w:tcW w:w="3823" w:type="dxa"/>
          </w:tcPr>
          <w:p w14:paraId="18543AB0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16" w:type="dxa"/>
          </w:tcPr>
          <w:p w14:paraId="725C215D" w14:textId="3AD96B42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Lean (n=</w:t>
            </w:r>
            <w:r w:rsidR="00864BD4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3023" w:type="dxa"/>
          </w:tcPr>
          <w:p w14:paraId="5378EC2A" w14:textId="469075A5" w:rsidR="00AE52AE" w:rsidRPr="00C229CE" w:rsidRDefault="00F82539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221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AE52AE" w:rsidRPr="00C20221">
              <w:rPr>
                <w:rFonts w:asciiTheme="minorHAnsi" w:hAnsiTheme="minorHAnsi" w:cstheme="minorHAnsi"/>
                <w:sz w:val="24"/>
                <w:szCs w:val="24"/>
              </w:rPr>
              <w:t>Overweight/Ob</w:t>
            </w:r>
            <w:r w:rsidRPr="00C20221">
              <w:rPr>
                <w:rFonts w:asciiTheme="minorHAnsi" w:hAnsiTheme="minorHAnsi" w:cstheme="minorHAnsi"/>
                <w:sz w:val="24"/>
                <w:szCs w:val="24"/>
              </w:rPr>
              <w:t>esity</w:t>
            </w:r>
            <w:r w:rsidR="00AE52AE" w:rsidRPr="00C20221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>(n=</w:t>
            </w:r>
            <w:r w:rsidR="00864BD4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AE52AE" w:rsidRPr="00C229CE" w14:paraId="26EA4742" w14:textId="77777777" w:rsidTr="00A85B5A">
        <w:tc>
          <w:tcPr>
            <w:tcW w:w="3823" w:type="dxa"/>
          </w:tcPr>
          <w:p w14:paraId="2B79DBB9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2216" w:type="dxa"/>
          </w:tcPr>
          <w:p w14:paraId="7CEF124F" w14:textId="194DBD37" w:rsidR="00AE52AE" w:rsidRPr="00723F41" w:rsidRDefault="007E6BFA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69.8 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13.6</w:t>
            </w:r>
          </w:p>
        </w:tc>
        <w:tc>
          <w:tcPr>
            <w:tcW w:w="3023" w:type="dxa"/>
          </w:tcPr>
          <w:p w14:paraId="7A9E5330" w14:textId="361C9C26" w:rsidR="00AE52AE" w:rsidRPr="00723F41" w:rsidRDefault="007E6BFA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70.1 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14.4</w:t>
            </w:r>
          </w:p>
        </w:tc>
      </w:tr>
      <w:tr w:rsidR="00AE52AE" w:rsidRPr="00C229CE" w14:paraId="7759CB2E" w14:textId="77777777" w:rsidTr="00A85B5A">
        <w:tc>
          <w:tcPr>
            <w:tcW w:w="3823" w:type="dxa"/>
          </w:tcPr>
          <w:p w14:paraId="04BC7B55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Men/women (n)</w:t>
            </w:r>
          </w:p>
        </w:tc>
        <w:tc>
          <w:tcPr>
            <w:tcW w:w="2216" w:type="dxa"/>
          </w:tcPr>
          <w:p w14:paraId="4DD422E0" w14:textId="3A4F09CF" w:rsidR="00AE52AE" w:rsidRPr="00C229CE" w:rsidRDefault="00864BD4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3023" w:type="dxa"/>
          </w:tcPr>
          <w:p w14:paraId="5E4AD1A7" w14:textId="619885AF" w:rsidR="00AE52AE" w:rsidRPr="00C229CE" w:rsidRDefault="007C6519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864BD4"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</w:tc>
      </w:tr>
      <w:tr w:rsidR="00AE52AE" w:rsidRPr="00C229CE" w14:paraId="7460B948" w14:textId="77777777" w:rsidTr="00A85B5A">
        <w:tc>
          <w:tcPr>
            <w:tcW w:w="3823" w:type="dxa"/>
          </w:tcPr>
          <w:p w14:paraId="4AD4A9E8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Type 2 diabetes (n)</w:t>
            </w:r>
          </w:p>
        </w:tc>
        <w:tc>
          <w:tcPr>
            <w:tcW w:w="2216" w:type="dxa"/>
          </w:tcPr>
          <w:p w14:paraId="5B870F68" w14:textId="77777777" w:rsidR="00AE52AE" w:rsidRPr="00C229CE" w:rsidRDefault="006118EB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3023" w:type="dxa"/>
          </w:tcPr>
          <w:p w14:paraId="6766F8B9" w14:textId="7A2C6793" w:rsidR="00AE52AE" w:rsidRPr="00C229CE" w:rsidRDefault="00864BD4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39</w:t>
            </w:r>
          </w:p>
        </w:tc>
      </w:tr>
      <w:tr w:rsidR="00AE52AE" w:rsidRPr="00C229CE" w14:paraId="7AF19F9A" w14:textId="77777777" w:rsidTr="00A85B5A">
        <w:tc>
          <w:tcPr>
            <w:tcW w:w="3823" w:type="dxa"/>
          </w:tcPr>
          <w:p w14:paraId="3DB0E476" w14:textId="77777777" w:rsidR="00AE52AE" w:rsidRPr="00C229CE" w:rsidRDefault="00AE52AE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Body mass index (kg/m²)</w:t>
            </w:r>
          </w:p>
        </w:tc>
        <w:tc>
          <w:tcPr>
            <w:tcW w:w="2216" w:type="dxa"/>
          </w:tcPr>
          <w:p w14:paraId="46394C86" w14:textId="3C231BE5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24.</w:t>
            </w:r>
            <w:r w:rsidR="007C6519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3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0.2</w:t>
            </w:r>
          </w:p>
        </w:tc>
        <w:tc>
          <w:tcPr>
            <w:tcW w:w="3023" w:type="dxa"/>
          </w:tcPr>
          <w:p w14:paraId="1F39795D" w14:textId="7F01D4D2" w:rsidR="00AE52AE" w:rsidRPr="00C229CE" w:rsidRDefault="007C6519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40.0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1.2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***</w:t>
            </w:r>
          </w:p>
        </w:tc>
      </w:tr>
      <w:tr w:rsidR="00AE52AE" w:rsidRPr="00C229CE" w14:paraId="2F47048F" w14:textId="77777777" w:rsidTr="00A85B5A">
        <w:tc>
          <w:tcPr>
            <w:tcW w:w="3823" w:type="dxa"/>
          </w:tcPr>
          <w:p w14:paraId="2284C757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Body fat (%)</w:t>
            </w:r>
          </w:p>
        </w:tc>
        <w:tc>
          <w:tcPr>
            <w:tcW w:w="2216" w:type="dxa"/>
          </w:tcPr>
          <w:p w14:paraId="5AE019C3" w14:textId="4F9A1EE9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0" w:name="OLE_LINK2"/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2</w:t>
            </w:r>
            <w:r w:rsidR="007C6519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2.3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0.</w:t>
            </w:r>
            <w:r w:rsidR="007C6519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7</w:t>
            </w:r>
            <w:bookmarkEnd w:id="0"/>
          </w:p>
        </w:tc>
        <w:tc>
          <w:tcPr>
            <w:tcW w:w="3023" w:type="dxa"/>
          </w:tcPr>
          <w:p w14:paraId="624940C7" w14:textId="04B3BD52" w:rsidR="00AE52AE" w:rsidRPr="00C229CE" w:rsidRDefault="007C6519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39.5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1.1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***</w:t>
            </w:r>
          </w:p>
        </w:tc>
      </w:tr>
      <w:tr w:rsidR="00244C0B" w:rsidRPr="00C229CE" w14:paraId="6FAD5F9E" w14:textId="77777777" w:rsidTr="00A85B5A">
        <w:tc>
          <w:tcPr>
            <w:tcW w:w="3823" w:type="dxa"/>
          </w:tcPr>
          <w:p w14:paraId="22832CA8" w14:textId="0745B8EA" w:rsidR="00244C0B" w:rsidRPr="00C229CE" w:rsidRDefault="00244C0B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244C0B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Vis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ceral</w:t>
            </w:r>
            <w:r w:rsidRPr="00244C0B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fat area</w:t>
            </w:r>
            <w:r w:rsidRPr="00244C0B">
              <w:rPr>
                <w:rFonts w:asciiTheme="minorHAnsi" w:hAnsiTheme="minorHAnsi" w:cstheme="minorHAnsi"/>
                <w:sz w:val="24"/>
                <w:szCs w:val="24"/>
                <w:vertAlign w:val="superscript"/>
                <w:lang w:eastAsia="ja-JP"/>
              </w:rPr>
              <w:t>#</w:t>
            </w:r>
            <w:r w:rsidRPr="00244C0B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(cm²)</w:t>
            </w:r>
          </w:p>
        </w:tc>
        <w:tc>
          <w:tcPr>
            <w:tcW w:w="2216" w:type="dxa"/>
          </w:tcPr>
          <w:p w14:paraId="1D54E188" w14:textId="58D07253" w:rsidR="00244C0B" w:rsidRPr="00C229CE" w:rsidRDefault="00244C0B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52.3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4.6</w:t>
            </w:r>
          </w:p>
        </w:tc>
        <w:tc>
          <w:tcPr>
            <w:tcW w:w="3023" w:type="dxa"/>
          </w:tcPr>
          <w:p w14:paraId="5C5CD03B" w14:textId="3B98E3FC" w:rsidR="00244C0B" w:rsidRDefault="00244C0B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213.4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10.1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***</w:t>
            </w:r>
          </w:p>
        </w:tc>
      </w:tr>
      <w:tr w:rsidR="00AE52AE" w:rsidRPr="00C229CE" w14:paraId="784F06BF" w14:textId="77777777" w:rsidTr="00A85B5A">
        <w:tc>
          <w:tcPr>
            <w:tcW w:w="3823" w:type="dxa"/>
          </w:tcPr>
          <w:p w14:paraId="5286BBDD" w14:textId="77777777" w:rsidR="00AE52AE" w:rsidRPr="00C229CE" w:rsidRDefault="00AE52AE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Fasting plasma glucose (mmol/l)</w:t>
            </w:r>
          </w:p>
        </w:tc>
        <w:tc>
          <w:tcPr>
            <w:tcW w:w="2216" w:type="dxa"/>
          </w:tcPr>
          <w:p w14:paraId="15E1E5EE" w14:textId="6C5119C4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5.</w:t>
            </w:r>
            <w:r w:rsidR="00E927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4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0.</w:t>
            </w:r>
            <w:r w:rsidR="00E927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023" w:type="dxa"/>
          </w:tcPr>
          <w:p w14:paraId="163E8A5E" w14:textId="7CE11956" w:rsidR="00AE52AE" w:rsidRPr="00C229CE" w:rsidRDefault="00E927C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6.1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 xml:space="preserve"> ± 0.</w:t>
            </w:r>
            <w:r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2</w:t>
            </w: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**</w:t>
            </w:r>
          </w:p>
        </w:tc>
      </w:tr>
      <w:tr w:rsidR="00AE52AE" w:rsidRPr="00C229CE" w14:paraId="3D00980D" w14:textId="77777777" w:rsidTr="00A85B5A">
        <w:tc>
          <w:tcPr>
            <w:tcW w:w="3823" w:type="dxa"/>
          </w:tcPr>
          <w:p w14:paraId="0AC2BBFC" w14:textId="77777777" w:rsidR="00AE52AE" w:rsidRPr="00C229CE" w:rsidRDefault="00AE52AE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Fasting plasma insulin (pmol/l)</w:t>
            </w:r>
          </w:p>
        </w:tc>
        <w:tc>
          <w:tcPr>
            <w:tcW w:w="2216" w:type="dxa"/>
          </w:tcPr>
          <w:p w14:paraId="6BB269EB" w14:textId="6F2157D1" w:rsidR="00AE52AE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3023" w:type="dxa"/>
          </w:tcPr>
          <w:p w14:paraId="36963F21" w14:textId="51A49CC4" w:rsidR="00AE52AE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0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</w:tr>
      <w:tr w:rsidR="00AE52AE" w:rsidRPr="00C229CE" w14:paraId="79BA9599" w14:textId="77777777" w:rsidTr="00A85B5A">
        <w:tc>
          <w:tcPr>
            <w:tcW w:w="3823" w:type="dxa"/>
          </w:tcPr>
          <w:p w14:paraId="5AD5F400" w14:textId="77777777" w:rsidR="00AE52AE" w:rsidRPr="00C229CE" w:rsidRDefault="00AE52AE" w:rsidP="00A85B5A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HbA1c (%)</w:t>
            </w:r>
          </w:p>
        </w:tc>
        <w:tc>
          <w:tcPr>
            <w:tcW w:w="2216" w:type="dxa"/>
          </w:tcPr>
          <w:p w14:paraId="5CFE9690" w14:textId="43038BA4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5.</w:t>
            </w:r>
            <w:r w:rsidR="008D421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1</w:t>
            </w:r>
          </w:p>
        </w:tc>
        <w:tc>
          <w:tcPr>
            <w:tcW w:w="3023" w:type="dxa"/>
          </w:tcPr>
          <w:p w14:paraId="2DE3081A" w14:textId="411EB158" w:rsidR="00AE52AE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  <w:r w:rsidR="00AE52AE"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1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</w:tr>
      <w:tr w:rsidR="00AE52AE" w:rsidRPr="00C229CE" w14:paraId="40EB88FE" w14:textId="77777777" w:rsidTr="00A85B5A">
        <w:tc>
          <w:tcPr>
            <w:tcW w:w="3823" w:type="dxa"/>
          </w:tcPr>
          <w:p w14:paraId="060A0BB7" w14:textId="77777777" w:rsidR="00AE52AE" w:rsidRPr="00C229CE" w:rsidRDefault="00AE52AE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Total cholesterol (mmol/l)</w:t>
            </w:r>
          </w:p>
        </w:tc>
        <w:tc>
          <w:tcPr>
            <w:tcW w:w="2216" w:type="dxa"/>
          </w:tcPr>
          <w:p w14:paraId="4A702C25" w14:textId="5A01A7D9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4.</w:t>
            </w:r>
            <w:r w:rsidR="008D4213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2</w:t>
            </w:r>
          </w:p>
        </w:tc>
        <w:tc>
          <w:tcPr>
            <w:tcW w:w="3023" w:type="dxa"/>
          </w:tcPr>
          <w:p w14:paraId="4C5A57EA" w14:textId="450A3126" w:rsidR="00AE52AE" w:rsidRPr="00C229CE" w:rsidRDefault="00AE52AE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5.</w:t>
            </w:r>
            <w:r w:rsidR="008D421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1**</w:t>
            </w:r>
          </w:p>
        </w:tc>
      </w:tr>
      <w:tr w:rsidR="008D4213" w:rsidRPr="00C229CE" w14:paraId="797A395A" w14:textId="77777777" w:rsidTr="00A85B5A">
        <w:tc>
          <w:tcPr>
            <w:tcW w:w="3823" w:type="dxa"/>
          </w:tcPr>
          <w:p w14:paraId="26F36213" w14:textId="05281508" w:rsidR="008D4213" w:rsidRPr="00C229CE" w:rsidRDefault="008D4213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Triglycerides (mmol/l)</w:t>
            </w:r>
          </w:p>
        </w:tc>
        <w:tc>
          <w:tcPr>
            <w:tcW w:w="2216" w:type="dxa"/>
          </w:tcPr>
          <w:p w14:paraId="620638A9" w14:textId="622CCCE3" w:rsidR="008D4213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3023" w:type="dxa"/>
          </w:tcPr>
          <w:p w14:paraId="23B8895B" w14:textId="6DC91CCA" w:rsidR="008D4213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2.1 ± 0.1***</w:t>
            </w:r>
          </w:p>
        </w:tc>
      </w:tr>
      <w:tr w:rsidR="008D4213" w:rsidRPr="00C229CE" w14:paraId="49C7BD68" w14:textId="77777777" w:rsidTr="00A85B5A">
        <w:tc>
          <w:tcPr>
            <w:tcW w:w="3823" w:type="dxa"/>
          </w:tcPr>
          <w:p w14:paraId="60F734F8" w14:textId="723FE31E" w:rsidR="008D4213" w:rsidRPr="00C229CE" w:rsidRDefault="008D4213" w:rsidP="00A85B5A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4"/>
                <w:szCs w:val="24"/>
                <w:lang w:eastAsia="ja-JP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  <w:lang w:eastAsia="ja-JP"/>
              </w:rPr>
              <w:t>Free fatty acids (mmol/l)</w:t>
            </w:r>
          </w:p>
        </w:tc>
        <w:tc>
          <w:tcPr>
            <w:tcW w:w="2216" w:type="dxa"/>
          </w:tcPr>
          <w:p w14:paraId="06B7F0EE" w14:textId="4CA1E182" w:rsidR="008D4213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3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3023" w:type="dxa"/>
          </w:tcPr>
          <w:p w14:paraId="59A27DFA" w14:textId="2115CA18" w:rsidR="008D4213" w:rsidRPr="00C229CE" w:rsidRDefault="008D4213" w:rsidP="00A85B5A">
            <w:pPr>
              <w:spacing w:before="120" w:after="12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9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 xml:space="preserve"> ± 0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C229CE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</w:tr>
    </w:tbl>
    <w:p w14:paraId="25D143F8" w14:textId="77777777" w:rsidR="00AE52AE" w:rsidRPr="00C229CE" w:rsidRDefault="00AE52AE" w:rsidP="002600D2">
      <w:pPr>
        <w:tabs>
          <w:tab w:val="left" w:pos="2880"/>
        </w:tabs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2B1BDE24" w14:textId="77777777" w:rsidR="00244C0B" w:rsidRDefault="002600D2" w:rsidP="00244C0B">
      <w:pPr>
        <w:tabs>
          <w:tab w:val="left" w:pos="2880"/>
        </w:tabs>
        <w:spacing w:line="480" w:lineRule="auto"/>
        <w:rPr>
          <w:rFonts w:asciiTheme="minorHAnsi" w:hAnsiTheme="minorHAnsi" w:cstheme="minorHAnsi"/>
          <w:sz w:val="24"/>
          <w:szCs w:val="24"/>
          <w:vertAlign w:val="superscript"/>
        </w:rPr>
      </w:pPr>
      <w:r w:rsidRPr="00C229CE">
        <w:rPr>
          <w:rFonts w:asciiTheme="minorHAnsi" w:hAnsiTheme="minorHAnsi" w:cstheme="minorHAnsi"/>
          <w:sz w:val="24"/>
          <w:szCs w:val="24"/>
        </w:rPr>
        <w:t>Values are expressed as mean ± SEM</w:t>
      </w:r>
      <w:r w:rsidR="00AE52AE" w:rsidRPr="00C229CE">
        <w:rPr>
          <w:rFonts w:asciiTheme="minorHAnsi" w:hAnsiTheme="minorHAnsi" w:cstheme="minorHAnsi"/>
          <w:sz w:val="24"/>
          <w:szCs w:val="24"/>
        </w:rPr>
        <w:t xml:space="preserve">. </w:t>
      </w:r>
      <w:r w:rsidRPr="00C229CE">
        <w:rPr>
          <w:rFonts w:asciiTheme="minorHAnsi" w:hAnsiTheme="minorHAnsi" w:cstheme="minorHAnsi"/>
          <w:sz w:val="24"/>
          <w:szCs w:val="24"/>
        </w:rPr>
        <w:t>*</w:t>
      </w:r>
      <w:r w:rsidR="008D4213">
        <w:rPr>
          <w:rFonts w:asciiTheme="minorHAnsi" w:hAnsiTheme="minorHAnsi" w:cstheme="minorHAnsi"/>
          <w:sz w:val="24"/>
          <w:szCs w:val="24"/>
        </w:rPr>
        <w:t>*</w:t>
      </w:r>
      <w:r w:rsidRPr="00C229CE">
        <w:rPr>
          <w:rFonts w:asciiTheme="minorHAnsi" w:hAnsiTheme="minorHAnsi" w:cstheme="minorHAnsi"/>
          <w:sz w:val="24"/>
          <w:szCs w:val="24"/>
        </w:rPr>
        <w:t>p&lt;0.0</w:t>
      </w:r>
      <w:r w:rsidR="008D4213">
        <w:rPr>
          <w:rFonts w:asciiTheme="minorHAnsi" w:hAnsiTheme="minorHAnsi" w:cstheme="minorHAnsi"/>
          <w:sz w:val="24"/>
          <w:szCs w:val="24"/>
        </w:rPr>
        <w:t>1</w:t>
      </w:r>
      <w:r w:rsidRPr="00C229CE">
        <w:rPr>
          <w:rFonts w:asciiTheme="minorHAnsi" w:hAnsiTheme="minorHAnsi" w:cstheme="minorHAnsi"/>
          <w:sz w:val="24"/>
          <w:szCs w:val="24"/>
        </w:rPr>
        <w:t>,</w:t>
      </w:r>
      <w:r w:rsidRPr="00C229CE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C229CE">
        <w:rPr>
          <w:rFonts w:asciiTheme="minorHAnsi" w:hAnsiTheme="minorHAnsi" w:cstheme="minorHAnsi"/>
          <w:sz w:val="24"/>
          <w:szCs w:val="24"/>
        </w:rPr>
        <w:t>***p&lt;0.001</w:t>
      </w:r>
      <w:r w:rsidR="00231E4F">
        <w:rPr>
          <w:rFonts w:asciiTheme="minorHAnsi" w:hAnsiTheme="minorHAnsi" w:cstheme="minorHAnsi"/>
          <w:sz w:val="24"/>
          <w:szCs w:val="24"/>
        </w:rPr>
        <w:t xml:space="preserve"> (Student’s </w:t>
      </w:r>
      <w:r w:rsidR="00AE52AE" w:rsidRPr="00C229CE">
        <w:rPr>
          <w:rFonts w:asciiTheme="minorHAnsi" w:hAnsiTheme="minorHAnsi" w:cstheme="minorHAnsi"/>
          <w:i/>
          <w:sz w:val="24"/>
          <w:szCs w:val="24"/>
        </w:rPr>
        <w:t>t</w:t>
      </w:r>
      <w:r w:rsidR="004A6765" w:rsidRPr="00C229CE">
        <w:rPr>
          <w:rFonts w:asciiTheme="minorHAnsi" w:hAnsiTheme="minorHAnsi" w:cstheme="minorHAnsi"/>
          <w:sz w:val="24"/>
          <w:szCs w:val="24"/>
        </w:rPr>
        <w:t>-</w:t>
      </w:r>
      <w:r w:rsidR="00AE52AE" w:rsidRPr="00C229CE">
        <w:rPr>
          <w:rFonts w:asciiTheme="minorHAnsi" w:hAnsiTheme="minorHAnsi" w:cstheme="minorHAnsi"/>
          <w:sz w:val="24"/>
          <w:szCs w:val="24"/>
        </w:rPr>
        <w:t>test</w:t>
      </w:r>
      <w:r w:rsidR="00231E4F">
        <w:rPr>
          <w:rFonts w:asciiTheme="minorHAnsi" w:hAnsiTheme="minorHAnsi" w:cstheme="minorHAnsi"/>
          <w:sz w:val="24"/>
          <w:szCs w:val="24"/>
        </w:rPr>
        <w:t>)</w:t>
      </w:r>
      <w:r w:rsidRPr="00C229CE">
        <w:rPr>
          <w:rFonts w:asciiTheme="minorHAnsi" w:hAnsiTheme="minorHAnsi" w:cstheme="minorHAnsi"/>
          <w:sz w:val="24"/>
          <w:szCs w:val="24"/>
        </w:rPr>
        <w:t>.</w:t>
      </w:r>
      <w:r w:rsidR="00244C0B" w:rsidRPr="00244C0B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</w:p>
    <w:p w14:paraId="74D1C365" w14:textId="46D4179B" w:rsidR="00244C0B" w:rsidRDefault="00244C0B" w:rsidP="00244C0B">
      <w:pPr>
        <w:tabs>
          <w:tab w:val="left" w:pos="2880"/>
        </w:tabs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244C0B">
        <w:rPr>
          <w:rFonts w:asciiTheme="minorHAnsi" w:hAnsiTheme="minorHAnsi" w:cstheme="minorHAnsi"/>
          <w:sz w:val="24"/>
          <w:szCs w:val="24"/>
          <w:vertAlign w:val="superscript"/>
        </w:rPr>
        <w:t>#</w:t>
      </w:r>
      <w:r>
        <w:rPr>
          <w:rFonts w:asciiTheme="minorHAnsi" w:hAnsiTheme="minorHAnsi" w:cstheme="minorHAnsi"/>
          <w:sz w:val="24"/>
          <w:szCs w:val="24"/>
        </w:rPr>
        <w:t>data from lean (n</w:t>
      </w:r>
      <w:r w:rsidRPr="00C20221">
        <w:rPr>
          <w:rFonts w:asciiTheme="minorHAnsi" w:hAnsiTheme="minorHAnsi" w:cstheme="minorHAnsi"/>
          <w:sz w:val="24"/>
          <w:szCs w:val="24"/>
        </w:rPr>
        <w:t xml:space="preserve">=15) and </w:t>
      </w:r>
      <w:r w:rsidR="00F82539" w:rsidRPr="00C20221">
        <w:rPr>
          <w:rFonts w:asciiTheme="minorHAnsi" w:hAnsiTheme="minorHAnsi" w:cstheme="minorHAnsi"/>
          <w:sz w:val="24"/>
          <w:szCs w:val="24"/>
        </w:rPr>
        <w:t xml:space="preserve">people living with </w:t>
      </w:r>
      <w:r w:rsidRPr="00C20221">
        <w:rPr>
          <w:rFonts w:asciiTheme="minorHAnsi" w:hAnsiTheme="minorHAnsi" w:cstheme="minorHAnsi"/>
          <w:sz w:val="24"/>
          <w:szCs w:val="24"/>
        </w:rPr>
        <w:t>obes</w:t>
      </w:r>
      <w:r w:rsidR="00F82539" w:rsidRPr="00C20221">
        <w:rPr>
          <w:rFonts w:asciiTheme="minorHAnsi" w:hAnsiTheme="minorHAnsi" w:cstheme="minorHAnsi"/>
          <w:sz w:val="24"/>
          <w:szCs w:val="24"/>
        </w:rPr>
        <w:t>ity</w:t>
      </w:r>
      <w:r w:rsidRPr="00C20221">
        <w:rPr>
          <w:rFonts w:asciiTheme="minorHAnsi" w:hAnsiTheme="minorHAnsi" w:cstheme="minorHAnsi"/>
          <w:sz w:val="24"/>
          <w:szCs w:val="24"/>
        </w:rPr>
        <w:t xml:space="preserve"> (n=51)</w:t>
      </w:r>
    </w:p>
    <w:p w14:paraId="68293E75" w14:textId="369867D7" w:rsidR="00AE52AE" w:rsidRPr="00C229CE" w:rsidRDefault="002600D2" w:rsidP="002600D2">
      <w:pPr>
        <w:tabs>
          <w:tab w:val="left" w:pos="2880"/>
        </w:tabs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C229CE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14E05A5" w14:textId="77777777" w:rsidR="002600D2" w:rsidRPr="00C229CE" w:rsidRDefault="002600D2" w:rsidP="002600D2">
      <w:pPr>
        <w:tabs>
          <w:tab w:val="left" w:pos="2880"/>
        </w:tabs>
        <w:spacing w:line="480" w:lineRule="auto"/>
        <w:rPr>
          <w:rFonts w:asciiTheme="minorHAnsi" w:hAnsiTheme="minorHAnsi" w:cstheme="minorHAnsi"/>
          <w:noProof/>
          <w:sz w:val="24"/>
          <w:szCs w:val="24"/>
        </w:rPr>
      </w:pPr>
    </w:p>
    <w:p w14:paraId="793B3712" w14:textId="77777777" w:rsidR="00AE52AE" w:rsidRPr="00C229CE" w:rsidRDefault="00AE52AE" w:rsidP="00AE52AE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FBCAD37" w14:textId="77777777" w:rsidR="00AE52AE" w:rsidRPr="00C229CE" w:rsidRDefault="00AE52AE" w:rsidP="00AE52AE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44E049A" w14:textId="29733DFA" w:rsidR="00AE52AE" w:rsidRPr="00C229CE" w:rsidRDefault="00AE52AE" w:rsidP="00AE52AE">
      <w:pPr>
        <w:spacing w:after="200" w:line="276" w:lineRule="auto"/>
        <w:rPr>
          <w:rFonts w:asciiTheme="minorHAnsi" w:eastAsia="Times New Roman" w:hAnsiTheme="minorHAnsi" w:cstheme="minorHAnsi"/>
          <w:b/>
          <w:sz w:val="24"/>
          <w:szCs w:val="24"/>
        </w:rPr>
      </w:pPr>
      <w:bookmarkStart w:id="1" w:name="OLE_LINK1"/>
      <w:bookmarkEnd w:id="1"/>
    </w:p>
    <w:sectPr w:rsidR="00AE52AE" w:rsidRPr="00C229C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593E6" w14:textId="77777777" w:rsidR="00096782" w:rsidRDefault="00096782">
      <w:r>
        <w:separator/>
      </w:r>
    </w:p>
  </w:endnote>
  <w:endnote w:type="continuationSeparator" w:id="0">
    <w:p w14:paraId="1BCE61C3" w14:textId="77777777" w:rsidR="00096782" w:rsidRDefault="00096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9132127"/>
      <w:docPartObj>
        <w:docPartGallery w:val="Page Numbers (Bottom of Page)"/>
        <w:docPartUnique/>
      </w:docPartObj>
    </w:sdtPr>
    <w:sdtEndPr/>
    <w:sdtContent>
      <w:p w14:paraId="4DD9286F" w14:textId="4B22B9BA" w:rsidR="00F82539" w:rsidRDefault="00E451CB">
        <w:pPr>
          <w:pStyle w:val="Fuzeile"/>
          <w:jc w:val="center"/>
        </w:pPr>
        <w:r w:rsidRPr="003E3B79">
          <w:rPr>
            <w:rFonts w:ascii="Times New Roman" w:hAnsi="Times New Roman"/>
          </w:rPr>
          <w:fldChar w:fldCharType="begin"/>
        </w:r>
        <w:r w:rsidRPr="003E3B79">
          <w:rPr>
            <w:rFonts w:ascii="Times New Roman" w:hAnsi="Times New Roman"/>
          </w:rPr>
          <w:instrText>PAGE   \* MERGEFORMAT</w:instrText>
        </w:r>
        <w:r w:rsidRPr="003E3B79">
          <w:rPr>
            <w:rFonts w:ascii="Times New Roman" w:hAnsi="Times New Roman"/>
          </w:rPr>
          <w:fldChar w:fldCharType="separate"/>
        </w:r>
        <w:r w:rsidR="007E6BFA" w:rsidRPr="007E6BFA">
          <w:rPr>
            <w:rFonts w:ascii="Times New Roman" w:hAnsi="Times New Roman"/>
            <w:noProof/>
            <w:lang w:val="de-DE"/>
          </w:rPr>
          <w:t>1</w:t>
        </w:r>
        <w:r w:rsidRPr="003E3B79">
          <w:rPr>
            <w:rFonts w:ascii="Times New Roman" w:hAnsi="Times New Roman"/>
          </w:rPr>
          <w:fldChar w:fldCharType="end"/>
        </w:r>
      </w:p>
    </w:sdtContent>
  </w:sdt>
  <w:p w14:paraId="1EF0FDCC" w14:textId="77777777" w:rsidR="00F82539" w:rsidRDefault="00F825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137EE" w14:textId="77777777" w:rsidR="00096782" w:rsidRDefault="00096782">
      <w:r>
        <w:separator/>
      </w:r>
    </w:p>
  </w:footnote>
  <w:footnote w:type="continuationSeparator" w:id="0">
    <w:p w14:paraId="5ABCDAD6" w14:textId="77777777" w:rsidR="00096782" w:rsidRDefault="00096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2AE"/>
    <w:rsid w:val="00043FC3"/>
    <w:rsid w:val="00096782"/>
    <w:rsid w:val="001160F6"/>
    <w:rsid w:val="001C3BD1"/>
    <w:rsid w:val="00231E4F"/>
    <w:rsid w:val="00244C0B"/>
    <w:rsid w:val="002600D2"/>
    <w:rsid w:val="002A23E7"/>
    <w:rsid w:val="003C2184"/>
    <w:rsid w:val="004A6765"/>
    <w:rsid w:val="004D3A68"/>
    <w:rsid w:val="00594EEA"/>
    <w:rsid w:val="006118EB"/>
    <w:rsid w:val="006E78B0"/>
    <w:rsid w:val="00723F41"/>
    <w:rsid w:val="007C6519"/>
    <w:rsid w:val="007E6BFA"/>
    <w:rsid w:val="007F078A"/>
    <w:rsid w:val="007F55A9"/>
    <w:rsid w:val="00823123"/>
    <w:rsid w:val="00864BD4"/>
    <w:rsid w:val="008705A8"/>
    <w:rsid w:val="008D4213"/>
    <w:rsid w:val="00940B8A"/>
    <w:rsid w:val="00980D39"/>
    <w:rsid w:val="009B2CFB"/>
    <w:rsid w:val="009F1C31"/>
    <w:rsid w:val="00A17A9C"/>
    <w:rsid w:val="00A413F9"/>
    <w:rsid w:val="00A937A3"/>
    <w:rsid w:val="00AE52AE"/>
    <w:rsid w:val="00B34516"/>
    <w:rsid w:val="00B522D6"/>
    <w:rsid w:val="00BF1F82"/>
    <w:rsid w:val="00BF4AF1"/>
    <w:rsid w:val="00C20221"/>
    <w:rsid w:val="00C229CE"/>
    <w:rsid w:val="00C2559C"/>
    <w:rsid w:val="00CB7C46"/>
    <w:rsid w:val="00D72039"/>
    <w:rsid w:val="00E451CB"/>
    <w:rsid w:val="00E50DF0"/>
    <w:rsid w:val="00E927CE"/>
    <w:rsid w:val="00F5589E"/>
    <w:rsid w:val="00F631D1"/>
    <w:rsid w:val="00F8206B"/>
    <w:rsid w:val="00F824B0"/>
    <w:rsid w:val="00F82539"/>
    <w:rsid w:val="00F826D3"/>
    <w:rsid w:val="00FA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9E18A0"/>
  <w15:chartTrackingRefBased/>
  <w15:docId w15:val="{62920CEF-16AA-4C14-805D-33D64192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52AE"/>
    <w:pPr>
      <w:spacing w:after="0" w:line="240" w:lineRule="auto"/>
    </w:pPr>
    <w:rPr>
      <w:rFonts w:ascii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E52A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E52AE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52AE"/>
    <w:rPr>
      <w:rFonts w:ascii="Calibri" w:hAnsi="Calibri" w:cs="Times New Roman"/>
      <w:sz w:val="24"/>
      <w:szCs w:val="24"/>
      <w:lang w:val="en-US"/>
    </w:rPr>
  </w:style>
  <w:style w:type="character" w:customStyle="1" w:styleId="tgc">
    <w:name w:val="_tgc"/>
    <w:basedOn w:val="Absatz-Standardschriftart"/>
    <w:rsid w:val="00AE52AE"/>
  </w:style>
  <w:style w:type="paragraph" w:styleId="Fuzeile">
    <w:name w:val="footer"/>
    <w:basedOn w:val="Standard"/>
    <w:link w:val="FuzeileZchn"/>
    <w:uiPriority w:val="99"/>
    <w:unhideWhenUsed/>
    <w:rsid w:val="00AE52AE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52AE"/>
    <w:rPr>
      <w:rFonts w:ascii="Calibri" w:hAnsi="Calibri" w:cs="Times New Roman"/>
      <w:lang w:val="en-US"/>
    </w:rPr>
  </w:style>
  <w:style w:type="table" w:styleId="Tabellenraster">
    <w:name w:val="Table Grid"/>
    <w:basedOn w:val="NormaleTabelle"/>
    <w:uiPriority w:val="59"/>
    <w:rsid w:val="00AE5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52A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52AE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18E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18EB"/>
    <w:rPr>
      <w:rFonts w:ascii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3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üest Stephan</dc:creator>
  <cp:keywords/>
  <dc:description/>
  <cp:lastModifiedBy>Wüest Stephan</cp:lastModifiedBy>
  <cp:revision>3</cp:revision>
  <cp:lastPrinted>2018-07-03T14:32:00Z</cp:lastPrinted>
  <dcterms:created xsi:type="dcterms:W3CDTF">2026-07-15T07:33:00Z</dcterms:created>
  <dcterms:modified xsi:type="dcterms:W3CDTF">2026-07-1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